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CC295" w14:textId="77777777" w:rsidR="00C822EB" w:rsidRPr="00AF3A62" w:rsidRDefault="00C822EB" w:rsidP="00C822EB">
      <w:pPr>
        <w:rPr>
          <w:rFonts w:ascii="Times New Roman" w:hAnsi="Times New Roman" w:cs="Times New Roman"/>
          <w:sz w:val="24"/>
          <w:szCs w:val="24"/>
        </w:rPr>
      </w:pPr>
      <w:r w:rsidRPr="00AF3A6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5B9E52" wp14:editId="15D57E9E">
            <wp:extent cx="5213704" cy="3370521"/>
            <wp:effectExtent l="0" t="0" r="6350" b="1905"/>
            <wp:docPr id="1" name="图片 1" descr="157845937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578459375(1)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605" cy="33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1753F" w14:textId="45C91B4D" w:rsidR="00C822EB" w:rsidRPr="00AF3A62" w:rsidRDefault="00C822EB" w:rsidP="00C822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3A6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67B43"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 The 17-mer count distribution for the genome size estimation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x-axis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 in the figure is depth, and the 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y-axis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 is the proportion of K-</w:t>
      </w:r>
      <w:proofErr w:type="spellStart"/>
      <w:r w:rsidRPr="00AF3A62">
        <w:rPr>
          <w:rFonts w:ascii="Times New Roman" w:hAnsi="Times New Roman" w:cs="Times New Roman"/>
          <w:b/>
          <w:bCs/>
          <w:sz w:val="24"/>
          <w:szCs w:val="24"/>
        </w:rPr>
        <w:t>mer</w:t>
      </w:r>
      <w:proofErr w:type="spellEnd"/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 types at each depth to all K-</w:t>
      </w:r>
      <w:proofErr w:type="spellStart"/>
      <w:r w:rsidRPr="00AF3A62">
        <w:rPr>
          <w:rFonts w:ascii="Times New Roman" w:hAnsi="Times New Roman" w:cs="Times New Roman"/>
          <w:b/>
          <w:bCs/>
          <w:sz w:val="24"/>
          <w:szCs w:val="24"/>
        </w:rPr>
        <w:t>mer</w:t>
      </w:r>
      <w:proofErr w:type="spellEnd"/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 types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2F0683B" w14:textId="77777777" w:rsidR="0075019C" w:rsidRPr="00AF3A62" w:rsidRDefault="0075019C">
      <w:pPr>
        <w:rPr>
          <w:rFonts w:ascii="Times New Roman" w:hAnsi="Times New Roman" w:cs="Times New Roman"/>
          <w:sz w:val="24"/>
          <w:szCs w:val="24"/>
        </w:rPr>
      </w:pPr>
    </w:p>
    <w:p w14:paraId="400443F5" w14:textId="77777777" w:rsidR="00D90AEC" w:rsidRPr="00AF3A62" w:rsidRDefault="00D90AEC" w:rsidP="00D90A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A62">
        <w:rPr>
          <w:noProof/>
        </w:rPr>
        <w:drawing>
          <wp:inline distT="0" distB="0" distL="0" distR="0" wp14:anchorId="3A4A7E94" wp14:editId="56E6B76D">
            <wp:extent cx="5375612" cy="35433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6678" cy="3550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FD34F" w14:textId="1A1F07D3" w:rsidR="00D90AEC" w:rsidRPr="00AF3A62" w:rsidRDefault="00D90AEC" w:rsidP="00D90A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C950D6" w:rsidRPr="00AF3A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7A3B"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top 20 enriched KEGG pathways related with </w:t>
      </w:r>
      <w:proofErr w:type="spellStart"/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unigenes</w:t>
      </w:r>
      <w:proofErr w:type="spellEnd"/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25714E5" w14:textId="77777777" w:rsidR="0075019C" w:rsidRPr="00AF3A62" w:rsidRDefault="0075019C" w:rsidP="007501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C969EF" w14:textId="2AFA74D7" w:rsidR="0075019C" w:rsidRPr="00AF3A62" w:rsidRDefault="0075019C" w:rsidP="007501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A62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83981BE" wp14:editId="713318B5">
            <wp:extent cx="5821680" cy="5821680"/>
            <wp:effectExtent l="0" t="0" r="762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tic_map.al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80" cy="582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1E05F" w14:textId="36291B42" w:rsidR="0075019C" w:rsidRPr="00AF3A62" w:rsidRDefault="0075019C" w:rsidP="007501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BF6D0B" w:rsidRPr="00AF3A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7A3B"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netic 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linkage map of the </w:t>
      </w:r>
      <w:r w:rsidRPr="00AF3A6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. </w:t>
      </w:r>
      <w:proofErr w:type="spellStart"/>
      <w:r w:rsidRPr="00AF3A62">
        <w:rPr>
          <w:rFonts w:ascii="Times New Roman" w:hAnsi="Times New Roman" w:cs="Times New Roman"/>
          <w:b/>
          <w:bCs/>
          <w:i/>
          <w:sz w:val="24"/>
          <w:szCs w:val="24"/>
        </w:rPr>
        <w:t>alburnus</w:t>
      </w:r>
      <w:proofErr w:type="spellEnd"/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 constructed based on 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NPs in 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all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roup</w:t>
      </w:r>
      <w:r w:rsidR="00FE36BF" w:rsidRPr="00AF3A62">
        <w:rPr>
          <w:rFonts w:ascii="Times New Roman" w:hAnsi="Times New Roman" w:cs="Times New Roman" w:hint="eastAsia"/>
          <w:sz w:val="24"/>
          <w:szCs w:val="24"/>
        </w:rPr>
        <w:t>.</w:t>
      </w:r>
    </w:p>
    <w:p w14:paraId="1B7AFE9E" w14:textId="77777777" w:rsidR="0075019C" w:rsidRPr="00AF3A62" w:rsidRDefault="0075019C">
      <w:pPr>
        <w:rPr>
          <w:rFonts w:ascii="Times New Roman" w:hAnsi="Times New Roman" w:cs="Times New Roman"/>
          <w:sz w:val="24"/>
          <w:szCs w:val="24"/>
        </w:rPr>
      </w:pPr>
    </w:p>
    <w:p w14:paraId="40CB1067" w14:textId="77777777" w:rsidR="0075019C" w:rsidRPr="00AF3A62" w:rsidRDefault="0075019C">
      <w:pPr>
        <w:rPr>
          <w:rFonts w:ascii="Times New Roman" w:hAnsi="Times New Roman" w:cs="Times New Roman"/>
          <w:sz w:val="24"/>
          <w:szCs w:val="24"/>
        </w:rPr>
      </w:pPr>
    </w:p>
    <w:p w14:paraId="5E4B0EFD" w14:textId="65612323" w:rsidR="0075019C" w:rsidRPr="00AF3A62" w:rsidRDefault="001548CA">
      <w:pPr>
        <w:rPr>
          <w:rFonts w:ascii="Times New Roman" w:hAnsi="Times New Roman" w:cs="Times New Roman"/>
          <w:sz w:val="24"/>
          <w:szCs w:val="24"/>
        </w:rPr>
      </w:pPr>
      <w:r w:rsidRPr="00AF3A62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A8DD70C" wp14:editId="61BE925D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tic_map.femal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6E700" w14:textId="566D02B3" w:rsidR="00A904FE" w:rsidRPr="00AF3A62" w:rsidRDefault="00A904FE" w:rsidP="00A904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F05F20" w:rsidRPr="00AF3A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7A3B"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netic 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linkage map of the </w:t>
      </w:r>
      <w:r w:rsidRPr="00AF3A6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. </w:t>
      </w:r>
      <w:proofErr w:type="spellStart"/>
      <w:r w:rsidRPr="00AF3A62">
        <w:rPr>
          <w:rFonts w:ascii="Times New Roman" w:hAnsi="Times New Roman" w:cs="Times New Roman"/>
          <w:b/>
          <w:bCs/>
          <w:i/>
          <w:sz w:val="24"/>
          <w:szCs w:val="24"/>
        </w:rPr>
        <w:t>alburnus</w:t>
      </w:r>
      <w:proofErr w:type="spellEnd"/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 constructed based on 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NPs in 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female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roup.</w:t>
      </w:r>
    </w:p>
    <w:p w14:paraId="6AD040E9" w14:textId="6DA86B8B" w:rsidR="0075019C" w:rsidRPr="00AF3A62" w:rsidRDefault="0075019C">
      <w:pPr>
        <w:rPr>
          <w:rFonts w:ascii="Times New Roman" w:hAnsi="Times New Roman" w:cs="Times New Roman"/>
          <w:sz w:val="24"/>
          <w:szCs w:val="24"/>
        </w:rPr>
      </w:pPr>
    </w:p>
    <w:p w14:paraId="7132A323" w14:textId="46F26078" w:rsidR="00A904FE" w:rsidRPr="00AF3A62" w:rsidRDefault="001548CA">
      <w:pPr>
        <w:rPr>
          <w:rFonts w:ascii="Times New Roman" w:hAnsi="Times New Roman" w:cs="Times New Roman"/>
          <w:sz w:val="24"/>
          <w:szCs w:val="24"/>
        </w:rPr>
      </w:pPr>
      <w:r w:rsidRPr="00AF3A62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B6BB0A3" wp14:editId="5158156F">
            <wp:extent cx="5274310" cy="5274310"/>
            <wp:effectExtent l="0" t="0" r="2540" b="25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tic_map.mal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60CF0" w14:textId="3371BED1" w:rsidR="00A904FE" w:rsidRPr="0003446D" w:rsidRDefault="00A904FE" w:rsidP="00A904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F05F20" w:rsidRPr="00AF3A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7A3B"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netic 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linkage map of the </w:t>
      </w:r>
      <w:r w:rsidRPr="00AF3A6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. </w:t>
      </w:r>
      <w:proofErr w:type="spellStart"/>
      <w:r w:rsidRPr="00AF3A62">
        <w:rPr>
          <w:rFonts w:ascii="Times New Roman" w:hAnsi="Times New Roman" w:cs="Times New Roman"/>
          <w:b/>
          <w:bCs/>
          <w:i/>
          <w:sz w:val="24"/>
          <w:szCs w:val="24"/>
        </w:rPr>
        <w:t>alburnus</w:t>
      </w:r>
      <w:proofErr w:type="spellEnd"/>
      <w:r w:rsidRPr="00AF3A62">
        <w:rPr>
          <w:rFonts w:ascii="Times New Roman" w:hAnsi="Times New Roman" w:cs="Times New Roman"/>
          <w:b/>
          <w:bCs/>
          <w:sz w:val="24"/>
          <w:szCs w:val="24"/>
        </w:rPr>
        <w:t xml:space="preserve"> constructed based on 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NPs in 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>male</w:t>
      </w:r>
      <w:r w:rsidRPr="00AF3A62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Pr="00AF3A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roup (C).</w:t>
      </w:r>
    </w:p>
    <w:p w14:paraId="04182167" w14:textId="77777777" w:rsidR="00A904FE" w:rsidRPr="00A904FE" w:rsidRDefault="00A904FE">
      <w:pPr>
        <w:rPr>
          <w:rFonts w:ascii="Times New Roman" w:hAnsi="Times New Roman" w:cs="Times New Roman"/>
          <w:sz w:val="24"/>
          <w:szCs w:val="24"/>
        </w:rPr>
      </w:pPr>
    </w:p>
    <w:sectPr w:rsidR="00A904FE" w:rsidRPr="00A90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AF710" w14:textId="77777777" w:rsidR="00D36D6F" w:rsidRDefault="00D36D6F" w:rsidP="00C140FE">
      <w:r>
        <w:separator/>
      </w:r>
    </w:p>
  </w:endnote>
  <w:endnote w:type="continuationSeparator" w:id="0">
    <w:p w14:paraId="0D2FEBD3" w14:textId="77777777" w:rsidR="00D36D6F" w:rsidRDefault="00D36D6F" w:rsidP="00C1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57C64" w14:textId="77777777" w:rsidR="00D36D6F" w:rsidRDefault="00D36D6F" w:rsidP="00C140FE">
      <w:r>
        <w:separator/>
      </w:r>
    </w:p>
  </w:footnote>
  <w:footnote w:type="continuationSeparator" w:id="0">
    <w:p w14:paraId="45BA8AD1" w14:textId="77777777" w:rsidR="00D36D6F" w:rsidRDefault="00D36D6F" w:rsidP="00C14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672A"/>
    <w:rsid w:val="00021CB8"/>
    <w:rsid w:val="0003446D"/>
    <w:rsid w:val="0014404C"/>
    <w:rsid w:val="001548CA"/>
    <w:rsid w:val="0045672A"/>
    <w:rsid w:val="00507CE3"/>
    <w:rsid w:val="006A563D"/>
    <w:rsid w:val="0075019C"/>
    <w:rsid w:val="00767B43"/>
    <w:rsid w:val="008125A1"/>
    <w:rsid w:val="00882A76"/>
    <w:rsid w:val="00887A3B"/>
    <w:rsid w:val="008D5D89"/>
    <w:rsid w:val="009730E4"/>
    <w:rsid w:val="00A268D4"/>
    <w:rsid w:val="00A904FE"/>
    <w:rsid w:val="00AF3A62"/>
    <w:rsid w:val="00BB164B"/>
    <w:rsid w:val="00BF6D0B"/>
    <w:rsid w:val="00C140FE"/>
    <w:rsid w:val="00C822EB"/>
    <w:rsid w:val="00C950D6"/>
    <w:rsid w:val="00D0147D"/>
    <w:rsid w:val="00D01768"/>
    <w:rsid w:val="00D36D6F"/>
    <w:rsid w:val="00D90AEC"/>
    <w:rsid w:val="00DF1773"/>
    <w:rsid w:val="00F05F20"/>
    <w:rsid w:val="00FC324E"/>
    <w:rsid w:val="00FE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2C9DC"/>
  <w15:docId w15:val="{B637338A-EFDB-4A79-BC84-DD6E6D55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4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0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140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140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4</Pages>
  <Words>83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士力 刘</cp:lastModifiedBy>
  <cp:revision>23</cp:revision>
  <dcterms:created xsi:type="dcterms:W3CDTF">2021-01-08T11:57:00Z</dcterms:created>
  <dcterms:modified xsi:type="dcterms:W3CDTF">2021-09-17T03:32:00Z</dcterms:modified>
</cp:coreProperties>
</file>